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622" w:type="dxa"/>
        <w:tblInd w:w="-790" w:type="dxa"/>
        <w:tblLayout w:type="fixed"/>
        <w:tblLook w:val="04A0" w:firstRow="1" w:lastRow="0" w:firstColumn="1" w:lastColumn="0" w:noHBand="0" w:noVBand="1"/>
      </w:tblPr>
      <w:tblGrid>
        <w:gridCol w:w="783"/>
        <w:gridCol w:w="1476"/>
        <w:gridCol w:w="1134"/>
        <w:gridCol w:w="1134"/>
        <w:gridCol w:w="992"/>
        <w:gridCol w:w="1701"/>
        <w:gridCol w:w="1701"/>
        <w:gridCol w:w="1701"/>
      </w:tblGrid>
      <w:tr w:rsidR="00E043BA" w:rsidRPr="00E043BA" w14:paraId="51EB2A0F" w14:textId="77777777" w:rsidTr="00573A17">
        <w:trPr>
          <w:trHeight w:val="302"/>
        </w:trPr>
        <w:tc>
          <w:tcPr>
            <w:tcW w:w="10622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34B2FEF1" w14:textId="6D5C8F30" w:rsidR="00E043BA" w:rsidRPr="00E043BA" w:rsidRDefault="00E043BA" w:rsidP="00E043BA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E043BA">
              <w:rPr>
                <w:b/>
                <w:bCs/>
                <w:sz w:val="20"/>
                <w:szCs w:val="20"/>
              </w:rPr>
              <w:t xml:space="preserve">Supplementary Table </w:t>
            </w:r>
            <w:r w:rsidR="00FF484A">
              <w:rPr>
                <w:b/>
                <w:bCs/>
                <w:sz w:val="20"/>
                <w:szCs w:val="20"/>
              </w:rPr>
              <w:t>3</w:t>
            </w:r>
            <w:r w:rsidRPr="00E043BA">
              <w:rPr>
                <w:b/>
                <w:bCs/>
                <w:sz w:val="20"/>
                <w:szCs w:val="20"/>
              </w:rPr>
              <w:t>. Overview of criteria to assess model fit for latent class analysis</w:t>
            </w:r>
            <w:r w:rsidR="00573A17">
              <w:rPr>
                <w:b/>
                <w:bCs/>
                <w:sz w:val="20"/>
                <w:szCs w:val="20"/>
              </w:rPr>
              <w:t xml:space="preserve"> for model selection</w:t>
            </w:r>
            <w:r w:rsidRPr="00E043BA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573A17" w:rsidRPr="00E043BA" w14:paraId="3A61CC73" w14:textId="77777777" w:rsidTr="00573A17">
        <w:trPr>
          <w:trHeight w:val="308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9585E" w14:textId="77777777" w:rsidR="00E043BA" w:rsidRPr="00E043BA" w:rsidRDefault="00E043BA" w:rsidP="00E043BA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043BA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FDC98" w14:textId="77777777" w:rsidR="00E043BA" w:rsidRPr="00E043BA" w:rsidRDefault="00E043BA" w:rsidP="00E043BA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043BA">
              <w:rPr>
                <w:b/>
                <w:bCs/>
                <w:sz w:val="20"/>
                <w:szCs w:val="20"/>
              </w:rPr>
              <w:t>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EBA3E" w14:textId="77777777" w:rsidR="00E043BA" w:rsidRPr="00E043BA" w:rsidRDefault="00E043BA" w:rsidP="00E043BA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043BA">
              <w:rPr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B9C23" w14:textId="77777777" w:rsidR="00E043BA" w:rsidRPr="00E043BA" w:rsidRDefault="00E043BA" w:rsidP="00E043BA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043BA">
              <w:rPr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1CCB9" w14:textId="77777777" w:rsidR="00E043BA" w:rsidRPr="00E043BA" w:rsidRDefault="00E043BA" w:rsidP="00E043BA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043BA">
              <w:rPr>
                <w:b/>
                <w:bCs/>
                <w:sz w:val="20"/>
                <w:szCs w:val="20"/>
              </w:rPr>
              <w:t>Entropy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79F29" w14:textId="77777777" w:rsidR="00E043BA" w:rsidRPr="00E043BA" w:rsidRDefault="00E043BA" w:rsidP="00E043BA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043BA">
              <w:rPr>
                <w:b/>
                <w:bCs/>
                <w:sz w:val="20"/>
                <w:szCs w:val="20"/>
              </w:rPr>
              <w:t>Posterior probability margin (95% CI)</w:t>
            </w:r>
          </w:p>
        </w:tc>
      </w:tr>
      <w:tr w:rsidR="00573A17" w:rsidRPr="00E043BA" w14:paraId="3EBCC575" w14:textId="77777777" w:rsidTr="00573A17">
        <w:trPr>
          <w:trHeight w:val="273"/>
        </w:trPr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D2879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69BDA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5B145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E6AF4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9BFAD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B09B2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1</w:t>
            </w:r>
            <w:r w:rsidRPr="00E043BA">
              <w:rPr>
                <w:sz w:val="20"/>
                <w:szCs w:val="20"/>
                <w:vertAlign w:val="superscript"/>
              </w:rPr>
              <w:t>st</w:t>
            </w:r>
            <w:r w:rsidRPr="00E043BA">
              <w:rPr>
                <w:sz w:val="20"/>
                <w:szCs w:val="20"/>
              </w:rPr>
              <w:t xml:space="preserve"> Cla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FADD5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2</w:t>
            </w:r>
            <w:r w:rsidRPr="00E043BA">
              <w:rPr>
                <w:sz w:val="20"/>
                <w:szCs w:val="20"/>
                <w:vertAlign w:val="superscript"/>
              </w:rPr>
              <w:t>nd</w:t>
            </w:r>
            <w:r w:rsidRPr="00E043BA">
              <w:rPr>
                <w:sz w:val="20"/>
                <w:szCs w:val="20"/>
              </w:rPr>
              <w:t xml:space="preserve"> Cla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C98BF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3</w:t>
            </w:r>
            <w:r w:rsidRPr="00E043BA">
              <w:rPr>
                <w:sz w:val="20"/>
                <w:szCs w:val="20"/>
                <w:vertAlign w:val="superscript"/>
              </w:rPr>
              <w:t>rd</w:t>
            </w:r>
            <w:r w:rsidRPr="00E043BA">
              <w:rPr>
                <w:sz w:val="20"/>
                <w:szCs w:val="20"/>
              </w:rPr>
              <w:t xml:space="preserve"> Class</w:t>
            </w:r>
          </w:p>
        </w:tc>
      </w:tr>
      <w:tr w:rsidR="00573A17" w:rsidRPr="00E043BA" w14:paraId="0AF2709C" w14:textId="77777777" w:rsidTr="00573A17">
        <w:trPr>
          <w:trHeight w:val="27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AEFECD2" w14:textId="77777777" w:rsidR="00E043BA" w:rsidRPr="00E043BA" w:rsidRDefault="00E043BA" w:rsidP="00E043BA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043B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15D33E5" w14:textId="7C367A68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-20508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9C988E" w14:textId="15022E9D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41051.9</w:t>
            </w:r>
            <w:r w:rsidR="00573A17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955A8C" w14:textId="3B6723FD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41155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BF9A54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070E4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7B5B7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313FC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-</w:t>
            </w:r>
          </w:p>
        </w:tc>
      </w:tr>
      <w:tr w:rsidR="00573A17" w:rsidRPr="00E043BA" w14:paraId="0FF9E383" w14:textId="77777777" w:rsidTr="00573A17">
        <w:trPr>
          <w:trHeight w:val="28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1D6BDC8" w14:textId="77777777" w:rsidR="00E043BA" w:rsidRPr="00E043BA" w:rsidRDefault="00E043BA" w:rsidP="00E043BA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043BA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63B6277" w14:textId="5102D5ED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-19726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3D7400" w14:textId="0FC30019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3952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81F1B" w14:textId="2C952EE6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39734.7</w:t>
            </w:r>
            <w:r w:rsidR="00573A17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EE395C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0.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1B3D24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0.90 (0.89-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0542D4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0.92 (0.91-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E1940F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-</w:t>
            </w:r>
          </w:p>
        </w:tc>
      </w:tr>
      <w:tr w:rsidR="00573A17" w:rsidRPr="00E043BA" w14:paraId="57162717" w14:textId="77777777" w:rsidTr="00573A17">
        <w:trPr>
          <w:trHeight w:val="31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099C6D3" w14:textId="77777777" w:rsidR="00E043BA" w:rsidRPr="00E043BA" w:rsidRDefault="00E043BA" w:rsidP="00E043BA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043BA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66D42E7" w14:textId="74D5BF62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-1953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AC5EE0" w14:textId="46E7885D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3917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09D3E" w14:textId="1BE4950A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39491.8</w:t>
            </w:r>
            <w:r w:rsidR="00573A17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5D17EF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0.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6BFF72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0.89 (0.88-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33872B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0.84 (0.83-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D52C6D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0.87 (0.86-0.89)</w:t>
            </w:r>
          </w:p>
        </w:tc>
      </w:tr>
      <w:tr w:rsidR="00573A17" w:rsidRPr="00E043BA" w14:paraId="18D7214B" w14:textId="77777777" w:rsidTr="00573A17">
        <w:trPr>
          <w:trHeight w:val="467"/>
        </w:trPr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680DD" w14:textId="77777777" w:rsidR="00E043BA" w:rsidRPr="00E043BA" w:rsidRDefault="00E043BA" w:rsidP="00E043BA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043BA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A5A27" w14:textId="36E3F4F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-19418.2</w:t>
            </w:r>
            <w:r w:rsidR="00573A17">
              <w:rPr>
                <w:sz w:val="20"/>
                <w:szCs w:val="20"/>
              </w:rPr>
              <w:t xml:space="preserve">3 </w:t>
            </w:r>
            <w:r w:rsidRPr="00E043BA">
              <w:rPr>
                <w:sz w:val="20"/>
                <w:szCs w:val="20"/>
              </w:rPr>
              <w:t>(not concav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16907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709BC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D431E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-</w:t>
            </w:r>
          </w:p>
          <w:p w14:paraId="1EC4BD3A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C200D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68597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FB6DE" w14:textId="77777777" w:rsidR="00E043BA" w:rsidRPr="00E043BA" w:rsidRDefault="00E043BA" w:rsidP="00E043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-</w:t>
            </w:r>
          </w:p>
        </w:tc>
      </w:tr>
      <w:tr w:rsidR="00E043BA" w:rsidRPr="00E043BA" w14:paraId="72E62DB4" w14:textId="77777777" w:rsidTr="00573A17">
        <w:trPr>
          <w:trHeight w:val="427"/>
        </w:trPr>
        <w:tc>
          <w:tcPr>
            <w:tcW w:w="10622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1024E808" w14:textId="77777777" w:rsidR="00E043BA" w:rsidRPr="00E043BA" w:rsidRDefault="00E043BA" w:rsidP="00E043BA">
            <w:pPr>
              <w:spacing w:after="0" w:line="240" w:lineRule="auto"/>
              <w:rPr>
                <w:sz w:val="20"/>
                <w:szCs w:val="20"/>
              </w:rPr>
            </w:pPr>
            <w:r w:rsidRPr="00E043BA">
              <w:rPr>
                <w:sz w:val="20"/>
                <w:szCs w:val="20"/>
              </w:rPr>
              <w:t>LL – Log-likelihood; AIC – Akaike Information Criteria; BIC – Bayesian Information Criteria; CI – confidence interval.</w:t>
            </w:r>
          </w:p>
        </w:tc>
      </w:tr>
    </w:tbl>
    <w:p w14:paraId="03745871" w14:textId="77777777" w:rsidR="002B75F8" w:rsidRDefault="002B75F8"/>
    <w:sectPr w:rsidR="002B75F8" w:rsidSect="00552189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3BA"/>
    <w:rsid w:val="00046000"/>
    <w:rsid w:val="00050824"/>
    <w:rsid w:val="000F69DD"/>
    <w:rsid w:val="001F5014"/>
    <w:rsid w:val="002963BA"/>
    <w:rsid w:val="002B75F8"/>
    <w:rsid w:val="00325597"/>
    <w:rsid w:val="00382EA3"/>
    <w:rsid w:val="00461467"/>
    <w:rsid w:val="00552189"/>
    <w:rsid w:val="00573A17"/>
    <w:rsid w:val="00705AD6"/>
    <w:rsid w:val="009064AB"/>
    <w:rsid w:val="0091277A"/>
    <w:rsid w:val="009C54D6"/>
    <w:rsid w:val="00B00AB5"/>
    <w:rsid w:val="00BE4D2D"/>
    <w:rsid w:val="00C54C9B"/>
    <w:rsid w:val="00CA20AA"/>
    <w:rsid w:val="00DB24E9"/>
    <w:rsid w:val="00DE6E17"/>
    <w:rsid w:val="00E043BA"/>
    <w:rsid w:val="00EE7CC6"/>
    <w:rsid w:val="00FF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771472"/>
  <w15:chartTrackingRefBased/>
  <w15:docId w15:val="{62C4E946-9CAD-1640-927F-0E220DCD6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BA"/>
    <w:pPr>
      <w:spacing w:after="160" w:line="360" w:lineRule="auto"/>
      <w:jc w:val="both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3BA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3BA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3BA"/>
    <w:pPr>
      <w:keepNext/>
      <w:keepLines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3BA"/>
    <w:pPr>
      <w:keepNext/>
      <w:keepLines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3BA"/>
    <w:pPr>
      <w:keepNext/>
      <w:keepLines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3BA"/>
    <w:pPr>
      <w:keepNext/>
      <w:keepLines/>
      <w:spacing w:before="40" w:after="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3BA"/>
    <w:pPr>
      <w:keepNext/>
      <w:keepLines/>
      <w:spacing w:before="40" w:after="0" w:line="240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3BA"/>
    <w:pPr>
      <w:keepNext/>
      <w:keepLines/>
      <w:spacing w:after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3BA"/>
    <w:pPr>
      <w:keepNext/>
      <w:keepLines/>
      <w:spacing w:after="0" w:line="240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3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3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3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3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3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3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3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3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3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3B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4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3BA"/>
    <w:pPr>
      <w:numPr>
        <w:ilvl w:val="1"/>
      </w:numPr>
      <w:spacing w:line="240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43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3B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43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3BA"/>
    <w:pPr>
      <w:spacing w:after="0" w:line="240" w:lineRule="auto"/>
      <w:ind w:left="720"/>
      <w:contextualSpacing/>
      <w:jc w:val="left"/>
    </w:pPr>
    <w:rPr>
      <w:kern w:val="2"/>
      <w:sz w:val="24"/>
      <w:szCs w:val="24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43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3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3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3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43B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85</Characters>
  <Application>Microsoft Office Word</Application>
  <DocSecurity>0</DocSecurity>
  <Lines>60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 van Vuren, M, Dr [melissajvv@sun.ac.za]</dc:creator>
  <cp:keywords/>
  <dc:description/>
  <cp:lastModifiedBy>Janse van Vuren, M, Dr [melissajvv@sun.ac.za]</cp:lastModifiedBy>
  <cp:revision>5</cp:revision>
  <dcterms:created xsi:type="dcterms:W3CDTF">2025-08-26T13:02:00Z</dcterms:created>
  <dcterms:modified xsi:type="dcterms:W3CDTF">2026-01-16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61351d-436e-4823-957a-f5aea4173d0b</vt:lpwstr>
  </property>
</Properties>
</file>